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Additional file 1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tbl>
      <w:tblPr>
        <w:tblW w:w="894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4"/>
        <w:gridCol w:w="4252"/>
        <w:gridCol w:w="1560"/>
      </w:tblGrid>
      <w:tr>
        <w:trPr>
          <w:trHeight w:val="284" w:hRule="atLeast"/>
        </w:trPr>
        <w:tc>
          <w:tcPr>
            <w:tcW w:w="8946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able S1 Definitions of comorbidities by ICD-10-codes given at a visit to physician, based on data in the National Patient Register and dispensed medication in the national Prescribed Drugs Register (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highlight w:val="green"/>
              </w:rPr>
              <w:t>ever before start of follow-up)</w:t>
            </w:r>
          </w:p>
        </w:tc>
      </w:tr>
      <w:tr>
        <w:trPr>
          <w:trHeight w:val="284" w:hRule="atLeast"/>
        </w:trPr>
        <w:tc>
          <w:tcPr>
            <w:tcW w:w="3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omorbidity</w:t>
            </w:r>
          </w:p>
        </w:tc>
        <w:tc>
          <w:tcPr>
            <w:tcW w:w="425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ICD-10 code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TC code</w:t>
            </w:r>
          </w:p>
        </w:tc>
      </w:tr>
      <w:tr>
        <w:trPr>
          <w:trHeight w:val="284" w:hRule="atLeast"/>
        </w:trPr>
        <w:tc>
          <w:tcPr>
            <w:tcW w:w="3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out</w:t>
            </w:r>
          </w:p>
        </w:tc>
        <w:tc>
          <w:tcPr>
            <w:tcW w:w="42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10, M14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284" w:hRule="atLeast"/>
        </w:trPr>
        <w:tc>
          <w:tcPr>
            <w:tcW w:w="3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ypertension</w:t>
            </w:r>
          </w:p>
        </w:tc>
        <w:tc>
          <w:tcPr>
            <w:tcW w:w="42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10-I15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284" w:hRule="atLeast"/>
        </w:trPr>
        <w:tc>
          <w:tcPr>
            <w:tcW w:w="3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schemic heart disease</w:t>
            </w:r>
          </w:p>
        </w:tc>
        <w:tc>
          <w:tcPr>
            <w:tcW w:w="42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20-I25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284" w:hRule="atLeast"/>
        </w:trPr>
        <w:tc>
          <w:tcPr>
            <w:tcW w:w="3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iabetes</w:t>
            </w:r>
          </w:p>
        </w:tc>
        <w:tc>
          <w:tcPr>
            <w:tcW w:w="42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10-14, O24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284" w:hRule="atLeast"/>
        </w:trPr>
        <w:tc>
          <w:tcPr>
            <w:tcW w:w="3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Kidney disease </w:t>
            </w:r>
          </w:p>
        </w:tc>
        <w:tc>
          <w:tcPr>
            <w:tcW w:w="42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00-N08, N11-22 (excluding N20)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284" w:hRule="atLeast"/>
        </w:trPr>
        <w:tc>
          <w:tcPr>
            <w:tcW w:w="3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besity/treatment for obesity</w:t>
            </w:r>
          </w:p>
        </w:tc>
        <w:tc>
          <w:tcPr>
            <w:tcW w:w="425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66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08</w:t>
            </w:r>
          </w:p>
        </w:tc>
      </w:tr>
      <w:tr>
        <w:trPr>
          <w:trHeight w:val="284" w:hRule="atLeast"/>
        </w:trPr>
        <w:tc>
          <w:tcPr>
            <w:tcW w:w="313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ephrolithiasis</w:t>
            </w:r>
          </w:p>
        </w:tc>
        <w:tc>
          <w:tcPr>
            <w:tcW w:w="4252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20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284" w:hRule="atLeast"/>
        </w:trPr>
        <w:tc>
          <w:tcPr>
            <w:tcW w:w="8946" w:type="dxa"/>
            <w:gridSpan w:val="3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orresponding ICD-10 codes for comorbidities included in the study. For obesity, the ATC-code A08 (treatment for obesity), was also included.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B0F0"/>
        </w:rPr>
      </w:pPr>
      <w:r>
        <w:rPr>
          <w:rFonts w:cs="Times New Roman" w:ascii="Times New Roman" w:hAnsi="Times New Roman"/>
          <w:b/>
          <w:color w:val="00B0F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B0F0"/>
        </w:rPr>
      </w:pPr>
      <w:r>
        <w:rPr>
          <w:rFonts w:cs="Times New Roman" w:ascii="Times New Roman" w:hAnsi="Times New Roman"/>
          <w:b/>
          <w:color w:val="00B0F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B0F0"/>
        </w:rPr>
      </w:pPr>
      <w:r>
        <w:rPr>
          <w:rFonts w:cs="Times New Roman" w:ascii="Times New Roman" w:hAnsi="Times New Roman"/>
          <w:b/>
          <w:color w:val="00B0F0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  <w:t xml:space="preserve">Table S2 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  <w:t>Definitions of comedications by ATC (Anatomical Therapeutic Chemical) Classification System for dispensed medication in the national Prescribed Drugs Register</w:t>
      </w:r>
    </w:p>
    <w:tbl>
      <w:tblPr>
        <w:tblW w:w="894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6"/>
        <w:gridCol w:w="2976"/>
        <w:gridCol w:w="2694"/>
      </w:tblGrid>
      <w:tr>
        <w:trPr>
          <w:trHeight w:val="284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edications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TC-codes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Exposure time prior to start of follow-up</w:t>
            </w:r>
          </w:p>
        </w:tc>
      </w:tr>
      <w:tr>
        <w:trPr>
          <w:trHeight w:val="284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Statins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10AA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90 days</w:t>
            </w:r>
          </w:p>
        </w:tc>
      </w:tr>
      <w:tr>
        <w:trPr>
          <w:trHeight w:val="284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Allopurinol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04AA01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 days</w:t>
            </w:r>
          </w:p>
        </w:tc>
      </w:tr>
      <w:tr>
        <w:trPr>
          <w:trHeight w:val="284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Beta blockers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07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 days</w:t>
            </w:r>
          </w:p>
        </w:tc>
      </w:tr>
      <w:tr>
        <w:trPr>
          <w:trHeight w:val="284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alcium antagonists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08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 days</w:t>
            </w:r>
          </w:p>
        </w:tc>
      </w:tr>
      <w:tr>
        <w:trPr>
          <w:trHeight w:val="284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Thiazide diuretics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03AA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 days</w:t>
            </w:r>
          </w:p>
        </w:tc>
      </w:tr>
      <w:tr>
        <w:trPr>
          <w:trHeight w:val="284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</w:rPr>
              <w:t>Treatment for obesity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08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ver</w:t>
            </w:r>
          </w:p>
        </w:tc>
      </w:tr>
      <w:tr>
        <w:trPr>
          <w:trHeight w:val="284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Losartan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09CA01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 days</w:t>
            </w:r>
          </w:p>
        </w:tc>
      </w:tr>
      <w:tr>
        <w:trPr>
          <w:trHeight w:val="284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Potassium-sparing diuretics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03D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 days</w:t>
            </w:r>
          </w:p>
        </w:tc>
      </w:tr>
      <w:tr>
        <w:trPr>
          <w:trHeight w:val="284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RAAS-inhibitors</w:t>
            </w:r>
            <w:r>
              <w:rPr>
                <w:rFonts w:eastAsia="Times New Roman" w:cs="Arial" w:ascii="Arial" w:hAnsi="Arial"/>
                <w:color w:val="424242"/>
                <w:sz w:val="26"/>
                <w:szCs w:val="26"/>
              </w:rPr>
              <w:t>*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09AA+ C09CA-C09CA01</w:t>
              <w:br/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 days</w:t>
            </w:r>
          </w:p>
        </w:tc>
      </w:tr>
      <w:tr>
        <w:trPr>
          <w:trHeight w:val="284" w:hRule="atLeast"/>
        </w:trPr>
        <w:tc>
          <w:tcPr>
            <w:tcW w:w="3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Loop diuretics</w:t>
            </w:r>
          </w:p>
        </w:tc>
        <w:tc>
          <w:tcPr>
            <w:tcW w:w="29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03C</w:t>
            </w:r>
          </w:p>
        </w:tc>
        <w:tc>
          <w:tcPr>
            <w:tcW w:w="26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 days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eastAsia="Times New Roman" w:cs="Times New Roman"/>
          <w:bCs/>
          <w:color w:val="000000"/>
        </w:rPr>
      </w:pP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</w:p>
    <w:p>
      <w:pPr>
        <w:pStyle w:val="Normal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color w:val="424242"/>
          <w:sz w:val="26"/>
          <w:szCs w:val="26"/>
          <w:lang w:val="sv-SE"/>
        </w:rPr>
        <w:t>*</w:t>
      </w:r>
      <w:r>
        <w:rPr>
          <w:rFonts w:eastAsia="Times New Roman" w:cs="Times New Roman" w:ascii="Times New Roman" w:hAnsi="Times New Roman"/>
          <w:b/>
          <w:bCs/>
          <w:color w:val="000000"/>
          <w:sz w:val="22"/>
          <w:szCs w:val="22"/>
          <w:lang w:val="sv-SE"/>
        </w:rPr>
        <w:t xml:space="preserve">Renin-Angiotensin-Aldosterone-System-Inhibitors. </w:t>
      </w:r>
      <w:r>
        <w:rPr>
          <w:rFonts w:eastAsia="Times New Roman" w:cs="Times New Roman" w:ascii="Times New Roman" w:hAnsi="Times New Roman"/>
          <w:b/>
          <w:bCs/>
          <w:color w:val="000000"/>
          <w:sz w:val="22"/>
          <w:szCs w:val="22"/>
        </w:rPr>
        <w:t>Excluding losartan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</w:rPr>
        <w:t>The exposure time of 90 days is defined as having a dispensed prescription within 90 days before start of follow-up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3 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Description of regional and national r</w:t>
      </w:r>
      <w:r>
        <w:rPr/>
        <w:t>egisters used in the study</w:t>
      </w:r>
    </w:p>
    <w:tbl>
      <w:tblPr>
        <w:tblW w:w="64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2"/>
        <w:gridCol w:w="3713"/>
        <w:gridCol w:w="3160"/>
      </w:tblGrid>
      <w:tr>
        <w:trPr>
          <w:trHeight w:val="540" w:hRule="atLeast"/>
        </w:trPr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egister</w:t>
            </w:r>
          </w:p>
        </w:tc>
        <w:tc>
          <w:tcPr>
            <w:tcW w:w="37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3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Use in study</w:t>
            </w:r>
          </w:p>
        </w:tc>
      </w:tr>
      <w:tr>
        <w:trPr>
          <w:trHeight w:val="1500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GA</w:t>
              <w:br/>
              <w:t>(Vastra Gotaland Health Care Register)</w:t>
            </w:r>
          </w:p>
        </w:tc>
        <w:tc>
          <w:tcPr>
            <w:tcW w:w="3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ntaining ICD-10 codes from</w:t>
              <w:br/>
              <w:t>primary and secondary care with start from the year 2000. The register contains the date of contact and both primary and auxiliary diagnoses given by the treating physician.</w:t>
            </w:r>
          </w:p>
        </w:tc>
        <w:tc>
          <w:tcPr>
            <w:tcW w:w="3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D-10 codes for case identification and comorbidities</w:t>
              <w:br/>
              <w:t>in primary and secondary care</w:t>
            </w:r>
          </w:p>
        </w:tc>
      </w:tr>
      <w:tr>
        <w:trPr>
          <w:trHeight w:val="880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wedish Prescribed</w:t>
              <w:br/>
              <w:t>Drug Register</w:t>
            </w:r>
          </w:p>
        </w:tc>
        <w:tc>
          <w:tcPr>
            <w:tcW w:w="3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ntaining information about all</w:t>
              <w:br/>
              <w:t>prescribed drugs dispensed by Swedish pharmacies since July 2005</w:t>
            </w:r>
          </w:p>
        </w:tc>
        <w:tc>
          <w:tcPr>
            <w:tcW w:w="3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C-codes and prescription</w:t>
              <w:br/>
              <w:t>dates for all co-medications used in the study</w:t>
            </w:r>
          </w:p>
        </w:tc>
      </w:tr>
      <w:tr>
        <w:trPr>
          <w:trHeight w:val="1840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atistics Sweden</w:t>
            </w:r>
          </w:p>
        </w:tc>
        <w:tc>
          <w:tcPr>
            <w:tcW w:w="3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olds data on immigration, emigration and</w:t>
              <w:br/>
              <w:t>residency as well as data on socio-economic factors (e.g. marital status and level of formal education) for all persons residing in Sweden.</w:t>
            </w:r>
          </w:p>
        </w:tc>
        <w:tc>
          <w:tcPr>
            <w:tcW w:w="3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emographic data</w:t>
              <w:br/>
              <w:t>such as education and age.</w:t>
            </w:r>
          </w:p>
        </w:tc>
      </w:tr>
      <w:tr>
        <w:trPr>
          <w:trHeight w:val="1220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ause of </w:t>
              <w:br/>
              <w:t>death register</w:t>
            </w:r>
          </w:p>
        </w:tc>
        <w:tc>
          <w:tcPr>
            <w:tcW w:w="3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ntaining information regarding date and causes</w:t>
              <w:br/>
              <w:t xml:space="preserve">of death for those residing in Sweden, since 1961. </w:t>
            </w:r>
          </w:p>
        </w:tc>
        <w:tc>
          <w:tcPr>
            <w:tcW w:w="3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ital status</w:t>
              <w:br/>
              <w:t>for cases and controls</w:t>
            </w:r>
          </w:p>
        </w:tc>
      </w:tr>
      <w:tr>
        <w:trPr>
          <w:trHeight w:val="1200" w:hRule="atLeast"/>
        </w:trPr>
        <w:tc>
          <w:tcPr>
            <w:tcW w:w="24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ISA (Longitudinal integration data</w:t>
              <w:br/>
              <w:t xml:space="preserve">base for health insurance and </w:t>
              <w:br/>
              <w:t>labour market studies)</w:t>
            </w:r>
          </w:p>
        </w:tc>
        <w:tc>
          <w:tcPr>
            <w:tcW w:w="37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The database integrates existing data from the labour market, </w:t>
              <w:br/>
              <w:t>educational and social sectors and is updated each year</w:t>
            </w:r>
          </w:p>
        </w:tc>
        <w:tc>
          <w:tcPr>
            <w:tcW w:w="3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ata regarding educational leve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B0F0"/>
        </w:rPr>
      </w:pPr>
      <w:r>
        <w:rPr>
          <w:rFonts w:cs="Times New Roman" w:ascii="Times New Roman" w:hAnsi="Times New Roman"/>
          <w:b/>
          <w:color w:val="00B0F0"/>
        </w:rPr>
        <w:t>Table S4 Incidence rates of NL in cases/controls without prior NL</w:t>
      </w:r>
    </w:p>
    <w:tbl>
      <w:tblPr>
        <w:tblW w:w="10315" w:type="dxa"/>
        <w:jc w:val="left"/>
        <w:tblInd w:w="-15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1060"/>
        <w:gridCol w:w="1300"/>
        <w:gridCol w:w="1880"/>
        <w:gridCol w:w="1035"/>
        <w:gridCol w:w="1320"/>
        <w:gridCol w:w="2020"/>
      </w:tblGrid>
      <w:tr>
        <w:trPr>
          <w:trHeight w:val="540" w:hRule="atLeast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40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ases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(n=29171)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4375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ontrols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</w:rPr>
              <w:t>(n=131449)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7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Age/sex-groups</w:t>
            </w:r>
          </w:p>
        </w:tc>
        <w:tc>
          <w:tcPr>
            <w:tcW w:w="10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erson-years</w:t>
            </w:r>
          </w:p>
        </w:tc>
        <w:tc>
          <w:tcPr>
            <w:tcW w:w="1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Incidence rate</w:t>
            </w:r>
          </w:p>
        </w:tc>
        <w:tc>
          <w:tcPr>
            <w:tcW w:w="103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Person-years </w:t>
            </w:r>
          </w:p>
        </w:tc>
        <w:tc>
          <w:tcPr>
            <w:tcW w:w="20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Incidence rate</w:t>
            </w:r>
          </w:p>
        </w:tc>
      </w:tr>
      <w:tr>
        <w:trPr>
          <w:trHeight w:val="520" w:hRule="atLeast"/>
        </w:trPr>
        <w:tc>
          <w:tcPr>
            <w:tcW w:w="1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NL events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at risk</w:t>
            </w:r>
          </w:p>
        </w:tc>
        <w:tc>
          <w:tcPr>
            <w:tcW w:w="1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er 1000</w:t>
            </w:r>
          </w:p>
        </w:tc>
        <w:tc>
          <w:tcPr>
            <w:tcW w:w="103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NL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at risk</w:t>
            </w:r>
          </w:p>
        </w:tc>
        <w:tc>
          <w:tcPr>
            <w:tcW w:w="20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er 1000</w:t>
            </w:r>
          </w:p>
        </w:tc>
      </w:tr>
      <w:tr>
        <w:trPr>
          <w:trHeight w:val="300" w:hRule="atLeast"/>
        </w:trPr>
        <w:tc>
          <w:tcPr>
            <w:tcW w:w="1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(n)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188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erson-years</w:t>
            </w:r>
          </w:p>
        </w:tc>
        <w:tc>
          <w:tcPr>
            <w:tcW w:w="103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events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202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erson-years</w:t>
            </w:r>
          </w:p>
        </w:tc>
      </w:tr>
      <w:tr>
        <w:trPr>
          <w:trHeight w:val="320" w:hRule="atLeast"/>
        </w:trPr>
        <w:tc>
          <w:tcPr>
            <w:tcW w:w="170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1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(n)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3648</w:t>
            </w:r>
          </w:p>
        </w:tc>
        <w:tc>
          <w:tcPr>
            <w:tcW w:w="1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6 (2.17-3.2)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93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71300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7 (1.5-1.9)</w:t>
            </w:r>
          </w:p>
        </w:tc>
      </w:tr>
      <w:tr>
        <w:trPr>
          <w:trHeight w:val="320" w:hRule="atLeast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20-39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05</w:t>
            </w:r>
          </w:p>
        </w:tc>
        <w:tc>
          <w:tcPr>
            <w:tcW w:w="1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.2 (3.1-14.3)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338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8 (1.6-4.6)</w:t>
            </w:r>
          </w:p>
        </w:tc>
      </w:tr>
      <w:tr>
        <w:trPr>
          <w:trHeight w:val="320" w:hRule="atLeast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40-59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188</w:t>
            </w:r>
          </w:p>
        </w:tc>
        <w:tc>
          <w:tcPr>
            <w:tcW w:w="1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8 (1.6-4.4)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0674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7 (1.3-2.2)</w:t>
            </w:r>
          </w:p>
        </w:tc>
      </w:tr>
      <w:tr>
        <w:trPr>
          <w:trHeight w:val="320" w:hRule="atLeast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60-79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6833</w:t>
            </w:r>
          </w:p>
        </w:tc>
        <w:tc>
          <w:tcPr>
            <w:tcW w:w="1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6 (1.9-3.4)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5374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0 (1.7-2.3)</w:t>
            </w:r>
          </w:p>
        </w:tc>
      </w:tr>
      <w:tr>
        <w:trPr>
          <w:trHeight w:val="320" w:hRule="atLeast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80+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522</w:t>
            </w:r>
          </w:p>
        </w:tc>
        <w:tc>
          <w:tcPr>
            <w:tcW w:w="1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0 (1.2-3.1)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9914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.2 (0.9-1.5)</w:t>
            </w:r>
          </w:p>
        </w:tc>
      </w:tr>
      <w:tr>
        <w:trPr>
          <w:trHeight w:val="320" w:hRule="atLeast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en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52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4035</w:t>
            </w:r>
          </w:p>
        </w:tc>
        <w:tc>
          <w:tcPr>
            <w:tcW w:w="1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.8 (4.3-5.3)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298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55580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.7 (3.5-3.9)</w:t>
            </w:r>
          </w:p>
        </w:tc>
      </w:tr>
      <w:tr>
        <w:trPr>
          <w:trHeight w:val="320" w:hRule="atLeast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20-39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491</w:t>
            </w:r>
          </w:p>
        </w:tc>
        <w:tc>
          <w:tcPr>
            <w:tcW w:w="1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.5 (4.3-9.3)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693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5 (1.9-3.3)</w:t>
            </w:r>
          </w:p>
        </w:tc>
      </w:tr>
      <w:tr>
        <w:trPr>
          <w:trHeight w:val="320" w:hRule="atLeast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40-59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2761</w:t>
            </w:r>
          </w:p>
        </w:tc>
        <w:tc>
          <w:tcPr>
            <w:tcW w:w="1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.5 (4.6-6.6)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02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0543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.6 (3.3-4.0)</w:t>
            </w:r>
          </w:p>
        </w:tc>
      </w:tr>
      <w:tr>
        <w:trPr>
          <w:trHeight w:val="320" w:hRule="atLeast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60-79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6789</w:t>
            </w:r>
          </w:p>
        </w:tc>
        <w:tc>
          <w:tcPr>
            <w:tcW w:w="1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.6 (3.9-5.3)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08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76361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.0 (3.7-4.3)</w:t>
            </w:r>
          </w:p>
        </w:tc>
      </w:tr>
      <w:tr>
        <w:trPr>
          <w:trHeight w:val="320" w:hRule="atLeast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80+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994</w:t>
            </w:r>
          </w:p>
        </w:tc>
        <w:tc>
          <w:tcPr>
            <w:tcW w:w="1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8 (1.9-4.1)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6983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.9 (2.4-3.4)</w:t>
            </w:r>
          </w:p>
        </w:tc>
      </w:tr>
      <w:tr>
        <w:trPr>
          <w:trHeight w:val="320" w:hRule="atLeast"/>
        </w:trPr>
        <w:tc>
          <w:tcPr>
            <w:tcW w:w="17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otal</w:t>
            </w:r>
          </w:p>
        </w:tc>
        <w:tc>
          <w:tcPr>
            <w:tcW w:w="10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39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7683</w:t>
            </w:r>
          </w:p>
        </w:tc>
        <w:tc>
          <w:tcPr>
            <w:tcW w:w="18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.1 (3.7-4.5)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59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26880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.0 (2.9-3.2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B0F0"/>
        </w:rPr>
      </w:pPr>
      <w:r>
        <w:rPr>
          <w:rFonts w:cs="Times New Roman" w:ascii="Times New Roman" w:hAnsi="Times New Roman"/>
          <w:b/>
          <w:color w:val="00B0F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B0F0"/>
        </w:rPr>
      </w:pPr>
      <w:r>
        <w:rPr>
          <w:rFonts w:cs="Times New Roman" w:ascii="Times New Roman" w:hAnsi="Times New Roman"/>
          <w:b/>
          <w:color w:val="00B0F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B0F0"/>
        </w:rPr>
      </w:pPr>
      <w:r>
        <w:rPr>
          <w:rFonts w:cs="Times New Roman" w:ascii="Times New Roman" w:hAnsi="Times New Roman"/>
          <w:b/>
          <w:color w:val="00B0F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B0F0"/>
        </w:rPr>
      </w:pPr>
      <w:r>
        <w:rPr>
          <w:rFonts w:cs="Times New Roman" w:ascii="Times New Roman" w:hAnsi="Times New Roman"/>
          <w:b/>
          <w:color w:val="00B0F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B0F0"/>
        </w:rPr>
      </w:pPr>
      <w:r>
        <w:rPr>
          <w:rFonts w:cs="Times New Roman" w:ascii="Times New Roman" w:hAnsi="Times New Roman"/>
          <w:b/>
          <w:color w:val="00B0F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B0F0"/>
        </w:rPr>
      </w:pPr>
      <w:r>
        <w:rPr>
          <w:rFonts w:cs="Times New Roman" w:ascii="Times New Roman" w:hAnsi="Times New Roman"/>
          <w:b/>
          <w:color w:val="00B0F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B0F0"/>
        </w:rPr>
      </w:pPr>
      <w:r>
        <w:rPr>
          <w:rFonts w:cs="Times New Roman" w:ascii="Times New Roman" w:hAnsi="Times New Roman"/>
          <w:b/>
          <w:color w:val="00B0F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B0F0"/>
        </w:rPr>
      </w:pPr>
      <w:r>
        <w:rPr>
          <w:rFonts w:cs="Times New Roman" w:ascii="Times New Roman" w:hAnsi="Times New Roman"/>
          <w:b/>
          <w:color w:val="00B0F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B0F0"/>
        </w:rPr>
      </w:pPr>
      <w:r>
        <w:rPr>
          <w:rFonts w:cs="Times New Roman" w:ascii="Times New Roman" w:hAnsi="Times New Roman"/>
          <w:b/>
          <w:color w:val="00B0F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B0F0"/>
        </w:rPr>
      </w:pPr>
      <w:r>
        <w:rPr>
          <w:rFonts w:cs="Times New Roman" w:ascii="Times New Roman" w:hAnsi="Times New Roman"/>
          <w:b/>
          <w:color w:val="00B0F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B0F0"/>
        </w:rPr>
      </w:pPr>
      <w:r>
        <w:rPr>
          <w:rFonts w:cs="Times New Roman" w:ascii="Times New Roman" w:hAnsi="Times New Roman"/>
          <w:b/>
          <w:color w:val="00B0F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B0F0"/>
        </w:rPr>
      </w:pPr>
      <w:r>
        <w:rPr>
          <w:rFonts w:cs="Times New Roman" w:ascii="Times New Roman" w:hAnsi="Times New Roman"/>
          <w:b/>
          <w:color w:val="00B0F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B0F0"/>
        </w:rPr>
      </w:pPr>
      <w:r>
        <w:rPr>
          <w:rFonts w:cs="Times New Roman" w:ascii="Times New Roman" w:hAnsi="Times New Roman"/>
          <w:b/>
          <w:color w:val="00B0F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B0F0"/>
        </w:rPr>
      </w:pPr>
      <w:r>
        <w:rPr>
          <w:rFonts w:cs="Times New Roman" w:ascii="Times New Roman" w:hAnsi="Times New Roman"/>
          <w:b/>
          <w:color w:val="00B0F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B0F0"/>
        </w:rPr>
      </w:pPr>
      <w:r>
        <w:rPr>
          <w:rFonts w:cs="Times New Roman" w:ascii="Times New Roman" w:hAnsi="Times New Roman"/>
          <w:b/>
          <w:color w:val="00B0F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B0F0"/>
        </w:rPr>
      </w:pPr>
      <w:r>
        <w:rPr>
          <w:rFonts w:cs="Times New Roman" w:ascii="Times New Roman" w:hAnsi="Times New Roman"/>
          <w:b/>
          <w:color w:val="00B0F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B0F0"/>
        </w:rPr>
      </w:pPr>
      <w:r>
        <w:rPr>
          <w:rFonts w:cs="Times New Roman" w:ascii="Times New Roman" w:hAnsi="Times New Roman"/>
          <w:b/>
          <w:color w:val="00B0F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B0F0"/>
        </w:rPr>
      </w:pPr>
      <w:r>
        <w:rPr>
          <w:rFonts w:cs="Times New Roman" w:ascii="Times New Roman" w:hAnsi="Times New Roman"/>
          <w:b/>
          <w:color w:val="00B0F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B0F0"/>
        </w:rPr>
      </w:pPr>
      <w:r>
        <w:rPr>
          <w:rFonts w:cs="Times New Roman" w:ascii="Times New Roman" w:hAnsi="Times New Roman"/>
          <w:b/>
          <w:color w:val="00B0F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B0F0"/>
        </w:rPr>
      </w:pPr>
      <w:r>
        <w:rPr>
          <w:rFonts w:cs="Times New Roman" w:ascii="Times New Roman" w:hAnsi="Times New Roman"/>
          <w:b/>
          <w:color w:val="00B0F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B0F0"/>
        </w:rPr>
      </w:pPr>
      <w:r>
        <w:rPr>
          <w:rFonts w:cs="Times New Roman" w:ascii="Times New Roman" w:hAnsi="Times New Roman"/>
          <w:b/>
          <w:color w:val="00B0F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B0F0"/>
        </w:rPr>
      </w:pPr>
      <w:r>
        <w:rPr>
          <w:rFonts w:cs="Times New Roman" w:ascii="Times New Roman" w:hAnsi="Times New Roman"/>
          <w:b/>
          <w:color w:val="00B0F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B0F0"/>
        </w:rPr>
      </w:pPr>
      <w:r>
        <w:rPr>
          <w:rFonts w:cs="Times New Roman" w:ascii="Times New Roman" w:hAnsi="Times New Roman"/>
          <w:b/>
          <w:color w:val="00B0F0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5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Comorbidities and medications at baseline for cases and controls without prior NL stratified by sex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tbl>
      <w:tblPr>
        <w:tblW w:w="882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80"/>
        <w:gridCol w:w="1480"/>
        <w:gridCol w:w="1580"/>
        <w:gridCol w:w="1480"/>
        <w:gridCol w:w="1600"/>
      </w:tblGrid>
      <w:tr>
        <w:trPr>
          <w:trHeight w:val="30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 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sv-SE" w:eastAsia="sv-SE"/>
              </w:rPr>
              <w:t>Male cases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sv-SE" w:eastAsia="sv-SE"/>
              </w:rPr>
              <w:t>Male controls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sv-SE" w:eastAsia="sv-SE"/>
              </w:rPr>
              <w:t>Female cases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sv-SE" w:eastAsia="sv-SE"/>
              </w:rPr>
              <w:t>Female controls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sv-SE" w:eastAsia="sv-SE"/>
              </w:rPr>
              <w:t>Comorbidities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prevalence (%)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prevalence (%)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prevalence (%)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prevalence (%)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Hypertension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54.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29.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66.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40.2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Ischemic heart disease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26.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14.1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27.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12.5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Diabetes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16.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9.5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22.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8.6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Kidney disease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10.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2.7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11.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Obesity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8.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2.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11.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3.2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Statins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32.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19.5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31.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18.9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Allopurinol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26.9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N/A †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27.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N/A †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Beta blockers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36.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18.3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43.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23.7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Calcium antagonists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16.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10.1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16.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12.6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Thiazide diuretics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5.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2.8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7.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5.2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Losartan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3.7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1.8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4.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Potassium-sparing diuretics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5.3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1.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9.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RAAS inhibitors*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25.0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12.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24.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12.0</w:t>
            </w:r>
          </w:p>
        </w:tc>
      </w:tr>
      <w:tr>
        <w:trPr>
          <w:trHeight w:val="30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Loop diuretics (%)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23.1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6.2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37.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11.2</w:t>
            </w:r>
          </w:p>
        </w:tc>
      </w:tr>
      <w:tr>
        <w:trPr>
          <w:trHeight w:val="315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Education (≤9) years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40.8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38.1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52.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46.8</w:t>
            </w:r>
          </w:p>
        </w:tc>
      </w:tr>
      <w:tr>
        <w:trPr>
          <w:trHeight w:val="315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Education (10-12) years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40.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38.9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32.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33.1</w:t>
            </w:r>
          </w:p>
        </w:tc>
      </w:tr>
      <w:tr>
        <w:trPr>
          <w:trHeight w:val="315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Education (&gt;12) years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17.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21.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12.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sv-SE"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sv-SE" w:eastAsia="sv-SE"/>
              </w:rPr>
              <w:t>17.7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N/A=Not applicable</w:t>
      </w:r>
    </w:p>
    <w:p>
      <w:pPr>
        <w:pStyle w:val="Normal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2"/>
          <w:szCs w:val="22"/>
        </w:rPr>
      </w:pPr>
      <w:r>
        <w:rPr>
          <w:rFonts w:cs="Arial" w:ascii="Arial" w:hAnsi="Arial"/>
          <w:color w:val="424242"/>
          <w:sz w:val="26"/>
          <w:szCs w:val="26"/>
          <w:lang w:val="sv-SE"/>
        </w:rPr>
        <w:t>*</w:t>
      </w:r>
      <w:r>
        <w:rPr>
          <w:rFonts w:eastAsia="Times New Roman" w:cs="Times New Roman" w:ascii="Times New Roman" w:hAnsi="Times New Roman"/>
          <w:b/>
          <w:bCs/>
          <w:color w:val="000000"/>
          <w:sz w:val="22"/>
          <w:szCs w:val="22"/>
          <w:lang w:val="sv-SE"/>
        </w:rPr>
        <w:t xml:space="preserve">Renin-Angiotensin-Aldosterone-System-Inhibitors. </w:t>
      </w:r>
      <w:r>
        <w:rPr>
          <w:rFonts w:eastAsia="Times New Roman" w:cs="Times New Roman" w:ascii="Times New Roman" w:hAnsi="Times New Roman"/>
          <w:b/>
          <w:bCs/>
          <w:color w:val="000000"/>
          <w:sz w:val="22"/>
          <w:szCs w:val="22"/>
        </w:rPr>
        <w:t>Excluding losarta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†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rior users of ULT were excluded from control grou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/>
      </w:pPr>
      <w:r>
        <w:rPr>
          <w:b/>
          <w:sz w:val="24"/>
          <w:szCs w:val="24"/>
          <w:highlight w:val="green"/>
          <w:lang w:val="en-US"/>
        </w:rPr>
        <w:t>Table S6</w:t>
      </w:r>
    </w:p>
    <w:p>
      <w:pPr>
        <w:pStyle w:val="NoSpacing"/>
        <w:rPr>
          <w:b/>
          <w:b/>
          <w:sz w:val="24"/>
          <w:szCs w:val="24"/>
          <w:highlight w:val="green"/>
          <w:lang w:val="en-US"/>
        </w:rPr>
      </w:pPr>
      <w:r>
        <w:rPr>
          <w:b/>
          <w:sz w:val="24"/>
          <w:szCs w:val="24"/>
          <w:highlight w:val="green"/>
          <w:lang w:val="en-US"/>
        </w:rPr>
        <w:t>Age- and sex adjusted hazard ratios for first time NL in cases and controls separately, with exposure defined as having at least one dispension of the medication before start of follow-up and at least an additional dispension of the medication during follow-up. Non-exposure was defined as having no dispension of the medication before follow-up and no dispension of the medication during follow-up.</w:t>
      </w:r>
    </w:p>
    <w:p>
      <w:pPr>
        <w:pStyle w:val="NoSpacing"/>
        <w:rPr>
          <w:b/>
          <w:b/>
          <w:sz w:val="24"/>
          <w:szCs w:val="24"/>
          <w:highlight w:val="green"/>
          <w:lang w:val="en-US"/>
        </w:rPr>
      </w:pPr>
      <w:r>
        <w:rPr>
          <w:b/>
          <w:sz w:val="24"/>
          <w:szCs w:val="24"/>
          <w:highlight w:val="green"/>
          <w:lang w:val="en-US"/>
        </w:rPr>
      </w:r>
    </w:p>
    <w:tbl>
      <w:tblPr>
        <w:tblW w:w="880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0"/>
        <w:gridCol w:w="3119"/>
        <w:gridCol w:w="2835"/>
      </w:tblGrid>
      <w:tr>
        <w:trPr>
          <w:trHeight w:val="300" w:hRule="atLeast"/>
        </w:trPr>
        <w:tc>
          <w:tcPr>
            <w:tcW w:w="2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highlight w:val="green"/>
              </w:rPr>
              <w:t>Variable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highlight w:val="green"/>
              </w:rPr>
              <w:t>Gout case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highlight w:val="green"/>
              </w:rPr>
              <w:t>GP controls</w:t>
            </w:r>
          </w:p>
        </w:tc>
      </w:tr>
      <w:tr>
        <w:trPr>
          <w:trHeight w:val="300" w:hRule="atLeast"/>
        </w:trPr>
        <w:tc>
          <w:tcPr>
            <w:tcW w:w="2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highlight w:val="green"/>
              </w:rPr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highlight w:val="green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highlight w:val="green"/>
              </w:rPr>
            </w:r>
          </w:p>
        </w:tc>
      </w:tr>
      <w:tr>
        <w:trPr>
          <w:trHeight w:val="542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highlight w:val="green"/>
                <w:lang w:val="da-DK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highlight w:val="green"/>
              </w:rPr>
              <w:t>Calcium antagonists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green"/>
              </w:rPr>
              <w:t>1.17 (0.88 – 1.56), n=4443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green"/>
              </w:rPr>
              <w:t>1.09 (0.91 – 1.31), n=13701</w:t>
            </w:r>
          </w:p>
        </w:tc>
      </w:tr>
      <w:tr>
        <w:trPr>
          <w:trHeight w:val="521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highlight w:val="green"/>
              </w:rPr>
              <w:t>Thiazide diuretics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green"/>
              </w:rPr>
              <w:t>1.25 (0.75 – 2.07), n=1334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green"/>
              </w:rPr>
              <w:t>1.00 (0.71 – 1.39), n=4340</w:t>
            </w:r>
          </w:p>
        </w:tc>
      </w:tr>
      <w:tr>
        <w:trPr>
          <w:trHeight w:val="520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highlight w:val="green"/>
                <w:lang w:val="da-DK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highlight w:val="green"/>
              </w:rPr>
              <w:t>Potassium-sparing diuretics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green"/>
              </w:rPr>
              <w:t>0.58 (0.30 – 1.13), n=1724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green"/>
              </w:rPr>
              <w:t>0.63 (0.36 – 1.12), n=2535</w:t>
            </w:r>
          </w:p>
        </w:tc>
      </w:tr>
      <w:tr>
        <w:trPr>
          <w:trHeight w:val="520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highlight w:val="green"/>
                <w:lang w:val="da-DK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highlight w:val="green"/>
              </w:rPr>
              <w:t>RAAS-inhibitors</w:t>
            </w:r>
            <w:r>
              <w:rPr>
                <w:rFonts w:eastAsia="Times New Roman" w:cs="Arial" w:ascii="Arial" w:hAnsi="Arial"/>
                <w:color w:val="424242"/>
                <w:sz w:val="26"/>
                <w:szCs w:val="26"/>
                <w:highlight w:val="green"/>
              </w:rPr>
              <w:t>*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green"/>
              </w:rPr>
              <w:t>1.14 (0.89 – 1.47), n=6779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green"/>
              </w:rPr>
              <w:t>1.07 (0.90 – 1.27), n=15176</w:t>
            </w:r>
          </w:p>
        </w:tc>
      </w:tr>
      <w:tr>
        <w:trPr>
          <w:trHeight w:val="520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highlight w:val="green"/>
                <w:lang w:val="da-DK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highlight w:val="green"/>
              </w:rPr>
              <w:t>Losartan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green"/>
              </w:rPr>
              <w:t>0.56 (0.25 – 1.26), n=1054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green"/>
              </w:rPr>
              <w:t>1.32 (0.89 – 1.95), n=2390</w:t>
            </w:r>
          </w:p>
        </w:tc>
      </w:tr>
      <w:tr>
        <w:trPr>
          <w:trHeight w:val="537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highlight w:val="green"/>
                <w:lang w:val="da-DK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highlight w:val="green"/>
              </w:rPr>
              <w:t>Loop diuretics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green"/>
              </w:rPr>
              <w:t>0.67 (0.49 – 0.93), n=7733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green"/>
              </w:rPr>
              <w:t>0.69 (0.52 – 0.92), n=9830</w:t>
            </w:r>
          </w:p>
        </w:tc>
      </w:tr>
      <w:tr>
        <w:trPr>
          <w:trHeight w:val="580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highlight w:val="green"/>
                <w:lang w:val="da-DK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highlight w:val="green"/>
              </w:rPr>
              <w:t>Statins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green"/>
              </w:rPr>
              <w:t>1.11 (0.86 – 1.44), n=6113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green"/>
              </w:rPr>
              <w:t>1.12 (0.96– 1.32), n=16495</w:t>
            </w:r>
          </w:p>
        </w:tc>
      </w:tr>
      <w:tr>
        <w:trPr>
          <w:trHeight w:val="520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highlight w:val="green"/>
              </w:rPr>
              <w:t>Beta blockers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green"/>
              </w:rPr>
              <w:t>0.88 (0.69 – 1.12), n=10732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green"/>
              </w:rPr>
              <w:t>1.00 (0.86 – 1.15), n=25416</w:t>
            </w:r>
          </w:p>
        </w:tc>
      </w:tr>
      <w:tr>
        <w:trPr>
          <w:trHeight w:val="520" w:hRule="atLeast"/>
        </w:trPr>
        <w:tc>
          <w:tcPr>
            <w:tcW w:w="2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  <w:highlight w:val="green"/>
                <w:lang w:val="da-DK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highlight w:val="green"/>
              </w:rPr>
              <w:t>Allopurinol</w:t>
            </w:r>
          </w:p>
        </w:tc>
        <w:tc>
          <w:tcPr>
            <w:tcW w:w="311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green"/>
              </w:rPr>
              <w:t>1.01 (0.79 – 1.28), n=7194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gree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highlight w:val="green"/>
              </w:rPr>
              <w:t>NA</w:t>
            </w:r>
          </w:p>
        </w:tc>
      </w:tr>
    </w:tbl>
    <w:p>
      <w:pPr>
        <w:pStyle w:val="Normal"/>
        <w:rPr>
          <w:rFonts w:ascii="Times New Roman" w:hAnsi="Times New Roman" w:cs="Times New Roman"/>
          <w:highlight w:val="green"/>
        </w:rPr>
      </w:pPr>
      <w:r>
        <w:rPr>
          <w:rFonts w:cs="Times New Roman" w:ascii="Times New Roman" w:hAnsi="Times New Roman"/>
          <w:highlight w:val="green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color w:val="424242"/>
          <w:highlight w:val="green"/>
        </w:rPr>
        <w:t>*</w:t>
      </w:r>
      <w:r>
        <w:rPr>
          <w:rFonts w:eastAsia="Times New Roman" w:cs="Times New Roman" w:ascii="Times New Roman" w:hAnsi="Times New Roman"/>
          <w:b/>
          <w:bCs/>
          <w:color w:val="000000"/>
          <w:highlight w:val="green"/>
        </w:rPr>
        <w:t xml:space="preserve">Renin-Angiotensin-Aldosterone-System-Inhibitors. </w:t>
      </w:r>
    </w:p>
    <w:p>
      <w:pPr>
        <w:pStyle w:val="Normal"/>
        <w:jc w:val="both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  <w:highlight w:val="green"/>
        </w:rPr>
        <w:t>Excluding losartan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  <w:color w:val="00B0F0"/>
        </w:rPr>
      </w:pPr>
      <w:r>
        <w:rPr>
          <w:rFonts w:cs="Times New Roman" w:ascii="Times New Roman" w:hAnsi="Times New Roman"/>
          <w:b/>
        </w:rPr>
        <w:t xml:space="preserve">Figure S1. Forest plot with Hazard ratios for first time NL for men, in cases with gout and controls separately. </w:t>
      </w:r>
      <w:r>
        <w:rPr>
          <w:rFonts w:cs="Arial" w:ascii="Arial" w:hAnsi="Arial"/>
          <w:color w:val="424242"/>
          <w:sz w:val="26"/>
          <w:szCs w:val="26"/>
        </w:rPr>
        <w:t>*</w:t>
      </w:r>
    </w:p>
    <w:p>
      <w:pPr>
        <w:pStyle w:val="Normal"/>
        <w:rPr>
          <w:rFonts w:ascii="Times New Roman" w:hAnsi="Times New Roman" w:cs="Times New Roman"/>
          <w:b/>
          <w:b/>
          <w:color w:val="00B0F0"/>
        </w:rPr>
      </w:pPr>
      <w:r>
        <w:rPr>
          <w:rFonts w:cs="Times New Roman" w:ascii="Times New Roman" w:hAnsi="Times New Roman"/>
          <w:b/>
          <w:color w:val="00B0F0"/>
        </w:rPr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367030</wp:posOffset>
            </wp:positionH>
            <wp:positionV relativeFrom="paragraph">
              <wp:posOffset>57150</wp:posOffset>
            </wp:positionV>
            <wp:extent cx="4948555" cy="2863215"/>
            <wp:effectExtent l="0" t="0" r="0" b="0"/>
            <wp:wrapTight wrapText="bothSides">
              <wp:wrapPolygon edited="0">
                <wp:start x="7495" y="75"/>
                <wp:lineTo x="7495" y="692"/>
                <wp:lineTo x="9102" y="1232"/>
                <wp:lineTo x="6156" y="1540"/>
                <wp:lineTo x="6156" y="2158"/>
                <wp:lineTo x="15305" y="2543"/>
                <wp:lineTo x="176" y="3006"/>
                <wp:lineTo x="176" y="3700"/>
                <wp:lineTo x="15305" y="3778"/>
                <wp:lineTo x="131" y="4472"/>
                <wp:lineTo x="131" y="6555"/>
                <wp:lineTo x="11735" y="7403"/>
                <wp:lineTo x="131" y="7480"/>
                <wp:lineTo x="131" y="8098"/>
                <wp:lineTo x="7674" y="8639"/>
                <wp:lineTo x="176" y="8869"/>
                <wp:lineTo x="176" y="9640"/>
                <wp:lineTo x="15305" y="9949"/>
                <wp:lineTo x="176" y="10335"/>
                <wp:lineTo x="176" y="11106"/>
                <wp:lineTo x="15305" y="11183"/>
                <wp:lineTo x="131" y="11878"/>
                <wp:lineTo x="5308" y="12418"/>
                <wp:lineTo x="131" y="13343"/>
                <wp:lineTo x="131" y="13960"/>
                <wp:lineTo x="11735" y="14809"/>
                <wp:lineTo x="131" y="14886"/>
                <wp:lineTo x="131" y="15426"/>
                <wp:lineTo x="8700" y="16043"/>
                <wp:lineTo x="176" y="16275"/>
                <wp:lineTo x="176" y="16892"/>
                <wp:lineTo x="15305" y="17355"/>
                <wp:lineTo x="176" y="17740"/>
                <wp:lineTo x="176" y="18435"/>
                <wp:lineTo x="15305" y="18589"/>
                <wp:lineTo x="1202" y="19129"/>
                <wp:lineTo x="131" y="19206"/>
                <wp:lineTo x="5308" y="19823"/>
                <wp:lineTo x="5308" y="20209"/>
                <wp:lineTo x="11735" y="20980"/>
                <wp:lineTo x="15394" y="21212"/>
                <wp:lineTo x="17447" y="21212"/>
                <wp:lineTo x="21553" y="20980"/>
                <wp:lineTo x="21553" y="20132"/>
                <wp:lineTo x="15840" y="19823"/>
                <wp:lineTo x="17179" y="19515"/>
                <wp:lineTo x="17135" y="19206"/>
                <wp:lineTo x="15528" y="18589"/>
                <wp:lineTo x="15528" y="17355"/>
                <wp:lineTo x="19946" y="16892"/>
                <wp:lineTo x="19946" y="16583"/>
                <wp:lineTo x="16153" y="16043"/>
                <wp:lineTo x="17179" y="15349"/>
                <wp:lineTo x="17179" y="14886"/>
                <wp:lineTo x="15751" y="14809"/>
                <wp:lineTo x="16153" y="13575"/>
                <wp:lineTo x="17492" y="12418"/>
                <wp:lineTo x="20080" y="12186"/>
                <wp:lineTo x="20080" y="11800"/>
                <wp:lineTo x="15528" y="11183"/>
                <wp:lineTo x="18117" y="10798"/>
                <wp:lineTo x="18117" y="10335"/>
                <wp:lineTo x="15528" y="9949"/>
                <wp:lineTo x="18518" y="9486"/>
                <wp:lineTo x="18518" y="8869"/>
                <wp:lineTo x="15528" y="8715"/>
                <wp:lineTo x="21464" y="8020"/>
                <wp:lineTo x="21508" y="7712"/>
                <wp:lineTo x="18652" y="7480"/>
                <wp:lineTo x="16242" y="7403"/>
                <wp:lineTo x="17715" y="6246"/>
                <wp:lineTo x="19991" y="6015"/>
                <wp:lineTo x="19455" y="5783"/>
                <wp:lineTo x="17001" y="5012"/>
                <wp:lineTo x="17313" y="4935"/>
                <wp:lineTo x="21017" y="3855"/>
                <wp:lineTo x="21017" y="1926"/>
                <wp:lineTo x="14055" y="692"/>
                <wp:lineTo x="14100" y="152"/>
                <wp:lineTo x="12672" y="75"/>
                <wp:lineTo x="7495" y="75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0" t="-1" r="0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8555" cy="28632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Arial" w:ascii="Arial" w:hAnsi="Arial"/>
          <w:color w:val="424242"/>
          <w:sz w:val="26"/>
          <w:szCs w:val="26"/>
        </w:rPr>
        <w:t>*</w:t>
      </w:r>
      <w:r>
        <w:rPr>
          <w:rFonts w:eastAsia="Times New Roman" w:cs="Times New Roman" w:ascii="Times New Roman" w:hAnsi="Times New Roman"/>
          <w:b/>
          <w:bCs/>
          <w:color w:val="000000"/>
          <w:sz w:val="22"/>
          <w:szCs w:val="22"/>
        </w:rPr>
        <w:t xml:space="preserve">Renin-Angiotensin-Aldosterone-System-inhibitors </w:t>
      </w:r>
      <w:r>
        <w:rPr>
          <w:rFonts w:cs="Times New Roman" w:ascii="Times New Roman" w:hAnsi="Times New Roman"/>
        </w:rPr>
        <w:t>excluding losartan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 xml:space="preserve">Hazard ratios for first time NL in gout cohort (n=29171) and control population (n=131449).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Figure S2. Forest plot with hazard ratios for first time NL in women, in cases with gout and Controls separately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219075</wp:posOffset>
            </wp:positionH>
            <wp:positionV relativeFrom="paragraph">
              <wp:posOffset>635</wp:posOffset>
            </wp:positionV>
            <wp:extent cx="4800600" cy="2821305"/>
            <wp:effectExtent l="0" t="0" r="0" b="0"/>
            <wp:wrapTight wrapText="bothSides">
              <wp:wrapPolygon edited="0">
                <wp:start x="7079" y="225"/>
                <wp:lineTo x="7079" y="755"/>
                <wp:lineTo x="9172" y="1362"/>
                <wp:lineTo x="6010" y="1665"/>
                <wp:lineTo x="6054" y="2271"/>
                <wp:lineTo x="13626" y="2650"/>
                <wp:lineTo x="-1" y="3105"/>
                <wp:lineTo x="-1" y="3787"/>
                <wp:lineTo x="13626" y="3863"/>
                <wp:lineTo x="-42" y="4545"/>
                <wp:lineTo x="-42" y="6591"/>
                <wp:lineTo x="10419" y="7425"/>
                <wp:lineTo x="-1" y="7501"/>
                <wp:lineTo x="-1" y="8183"/>
                <wp:lineTo x="13626" y="8713"/>
                <wp:lineTo x="-1" y="8941"/>
                <wp:lineTo x="-1" y="9623"/>
                <wp:lineTo x="13626" y="9926"/>
                <wp:lineTo x="42" y="10381"/>
                <wp:lineTo x="-42" y="10987"/>
                <wp:lineTo x="13626" y="11139"/>
                <wp:lineTo x="-42" y="11821"/>
                <wp:lineTo x="-42" y="13943"/>
                <wp:lineTo x="9484" y="14701"/>
                <wp:lineTo x="-1" y="14776"/>
                <wp:lineTo x="-1" y="15383"/>
                <wp:lineTo x="13626" y="15989"/>
                <wp:lineTo x="-1" y="16216"/>
                <wp:lineTo x="-1" y="16823"/>
                <wp:lineTo x="13626" y="17202"/>
                <wp:lineTo x="-1" y="17732"/>
                <wp:lineTo x="-42" y="18263"/>
                <wp:lineTo x="13626" y="18414"/>
                <wp:lineTo x="-42" y="19172"/>
                <wp:lineTo x="-42" y="19779"/>
                <wp:lineTo x="11221" y="20840"/>
                <wp:lineTo x="11221" y="20915"/>
                <wp:lineTo x="15318" y="21143"/>
                <wp:lineTo x="17367" y="21143"/>
                <wp:lineTo x="19994" y="20915"/>
                <wp:lineTo x="19994" y="20840"/>
                <wp:lineTo x="21152" y="20082"/>
                <wp:lineTo x="20885" y="20082"/>
                <wp:lineTo x="16075" y="19627"/>
                <wp:lineTo x="16075" y="19248"/>
                <wp:lineTo x="15452" y="18945"/>
                <wp:lineTo x="13893" y="18414"/>
                <wp:lineTo x="14828" y="18339"/>
                <wp:lineTo x="14828" y="17960"/>
                <wp:lineTo x="13893" y="17202"/>
                <wp:lineTo x="20974" y="16823"/>
                <wp:lineTo x="20974" y="16216"/>
                <wp:lineTo x="13893" y="15989"/>
                <wp:lineTo x="17367" y="15080"/>
                <wp:lineTo x="17367" y="14776"/>
                <wp:lineTo x="14873" y="14776"/>
                <wp:lineTo x="18836" y="13943"/>
                <wp:lineTo x="18881" y="13564"/>
                <wp:lineTo x="18257" y="13564"/>
                <wp:lineTo x="18257" y="13261"/>
                <wp:lineTo x="14294" y="12351"/>
                <wp:lineTo x="15541" y="12200"/>
                <wp:lineTo x="15541" y="11896"/>
                <wp:lineTo x="13893" y="11139"/>
                <wp:lineTo x="15808" y="10911"/>
                <wp:lineTo x="15808" y="10381"/>
                <wp:lineTo x="13893" y="9926"/>
                <wp:lineTo x="21197" y="9244"/>
                <wp:lineTo x="21197" y="8941"/>
                <wp:lineTo x="13893" y="8713"/>
                <wp:lineTo x="21375" y="8107"/>
                <wp:lineTo x="21464" y="7804"/>
                <wp:lineTo x="21019" y="7501"/>
                <wp:lineTo x="16565" y="7425"/>
                <wp:lineTo x="17990" y="6288"/>
                <wp:lineTo x="17990" y="6061"/>
                <wp:lineTo x="17456" y="5833"/>
                <wp:lineTo x="15051" y="5075"/>
                <wp:lineTo x="16075" y="5000"/>
                <wp:lineTo x="20929" y="4090"/>
                <wp:lineTo x="20929" y="2044"/>
                <wp:lineTo x="14249" y="831"/>
                <wp:lineTo x="14249" y="225"/>
                <wp:lineTo x="12289" y="225"/>
                <wp:lineTo x="7079" y="225"/>
              </wp:wrapPolygon>
            </wp:wrapTight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0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28213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  <w:color w:val="00B0F0"/>
        </w:rPr>
      </w:pPr>
      <w:r>
        <w:rPr>
          <w:rFonts w:cs="Times New Roman" w:ascii="Times New Roman" w:hAnsi="Times New Roman"/>
          <w:b/>
          <w:color w:val="00B0F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sv-SE"/>
        </w:rPr>
      </w:pPr>
      <w:r>
        <w:rPr>
          <w:rFonts w:cs="Arial" w:ascii="Arial" w:hAnsi="Arial"/>
          <w:color w:val="424242"/>
          <w:sz w:val="26"/>
          <w:szCs w:val="26"/>
          <w:lang w:val="sv-SE"/>
        </w:rPr>
        <w:t>*</w:t>
      </w:r>
      <w:r>
        <w:rPr>
          <w:rFonts w:eastAsia="Times New Roman" w:cs="Times New Roman" w:ascii="Times New Roman" w:hAnsi="Times New Roman"/>
          <w:b/>
          <w:bCs/>
          <w:color w:val="000000"/>
          <w:sz w:val="22"/>
          <w:szCs w:val="22"/>
          <w:lang w:val="sv-SE"/>
        </w:rPr>
        <w:t xml:space="preserve">Renin-Angiotensin-Aldosterone-System-inhibitors </w:t>
      </w:r>
      <w:r>
        <w:rPr>
          <w:rFonts w:cs="Times New Roman" w:ascii="Times New Roman" w:hAnsi="Times New Roman"/>
          <w:lang w:val="sv-SE"/>
        </w:rPr>
        <w:t>excluding losartan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 xml:space="preserve">Hazard ratios for first time NL in gout cohort (n=29171) and control population (n=131449).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282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Lucida Sans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Lucida Sans" w:hAnsi="Lucida Grande;Lucida Sans" w:eastAsia="MS Mincho;ＭＳ 明朝" w:cs="Lucida Grande;Lucida Sans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MS Mincho;ＭＳ 明朝" w:cs="Times New Roman"/>
      <w:sz w:val="20"/>
      <w:szCs w:val="20"/>
    </w:rPr>
  </w:style>
  <w:style w:type="character" w:styleId="CommentSubjectChar">
    <w:name w:val="Comment Subject Char"/>
    <w:qFormat/>
    <w:rPr>
      <w:rFonts w:ascii="Cambria" w:hAnsi="Cambria" w:eastAsia="MS Mincho;ＭＳ 明朝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Lucida Sans" w:hAnsi="Lucida Grande;Lucida Sans" w:cs="Lucida Grande;Lucida Sans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sv-S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8T13:46:00Z</dcterms:created>
  <dc:creator>Anton Landgren</dc:creator>
  <dc:description/>
  <cp:keywords/>
  <dc:language>en-US</dc:language>
  <cp:lastModifiedBy>JOLANO</cp:lastModifiedBy>
  <cp:lastPrinted>2016-10-03T15:34:00Z</cp:lastPrinted>
  <dcterms:modified xsi:type="dcterms:W3CDTF">2017-06-29T06:09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